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99E" w:rsidRDefault="0032799E" w:rsidP="008A6F95">
      <w:pPr>
        <w:rPr>
          <w:rFonts w:cs="Lucida Sans Unicode"/>
          <w:szCs w:val="18"/>
          <w:lang w:val="en-GB"/>
        </w:rPr>
      </w:pPr>
      <w:r w:rsidRPr="00F2337E">
        <w:rPr>
          <w:rFonts w:cs="Lucida Sans Unicode"/>
          <w:szCs w:val="18"/>
          <w:lang w:val="en-US"/>
        </w:rPr>
        <w:t xml:space="preserve">Table S1 </w:t>
      </w:r>
      <w:r w:rsidR="00207E7D" w:rsidRPr="00884F09">
        <w:rPr>
          <w:rFonts w:cs="Lucida Sans Unicode"/>
          <w:szCs w:val="18"/>
          <w:lang w:val="en-GB"/>
        </w:rPr>
        <w:t>P</w:t>
      </w:r>
      <w:r w:rsidR="00207E7D">
        <w:rPr>
          <w:rFonts w:cs="Lucida Sans Unicode"/>
          <w:szCs w:val="18"/>
          <w:lang w:val="en-GB"/>
        </w:rPr>
        <w:t>atient</w:t>
      </w:r>
      <w:r w:rsidRPr="00884F09">
        <w:rPr>
          <w:rFonts w:cs="Lucida Sans Unicode"/>
          <w:szCs w:val="18"/>
          <w:lang w:val="en-GB"/>
        </w:rPr>
        <w:t xml:space="preserve">-years, all-cause and cause-specific deaths per category of antipsychotic </w:t>
      </w:r>
      <w:r w:rsidR="00207E7D" w:rsidRPr="00207E7D">
        <w:rPr>
          <w:rFonts w:cs="Lucida Sans Unicode"/>
          <w:szCs w:val="18"/>
          <w:lang w:val="en-GB"/>
        </w:rPr>
        <w:t>used at the time of death, by length of follow-up</w:t>
      </w:r>
      <w:r w:rsidRPr="00884F09">
        <w:rPr>
          <w:rFonts w:cs="Lucida Sans Unicode"/>
          <w:szCs w:val="18"/>
          <w:lang w:val="en-GB"/>
        </w:rPr>
        <w:t xml:space="preserve">: 0-3, 3-6 and </w:t>
      </w:r>
      <w:r>
        <w:rPr>
          <w:rFonts w:cs="Lucida Sans Unicode"/>
          <w:szCs w:val="18"/>
          <w:lang w:val="en-GB"/>
        </w:rPr>
        <w:t xml:space="preserve">more than </w:t>
      </w:r>
      <w:r w:rsidRPr="00884F09">
        <w:rPr>
          <w:rFonts w:cs="Lucida Sans Unicode"/>
          <w:szCs w:val="18"/>
          <w:lang w:val="en-GB"/>
        </w:rPr>
        <w:t>6 years</w:t>
      </w:r>
      <w:r w:rsidR="00207E7D">
        <w:rPr>
          <w:rFonts w:cs="Lucida Sans Unicode"/>
          <w:szCs w:val="18"/>
          <w:lang w:val="en-GB"/>
        </w:rPr>
        <w:t xml:space="preserve">. </w:t>
      </w:r>
      <w:r w:rsidR="00207E7D" w:rsidRPr="00207E7D">
        <w:rPr>
          <w:rFonts w:cs="Lucida Sans Unicode"/>
          <w:szCs w:val="18"/>
          <w:lang w:val="en-GB"/>
        </w:rPr>
        <w:t xml:space="preserve">Data derived from an incidence cohort consisting of all people in Denmark first diagnosed with a non-affective psychotic </w:t>
      </w:r>
      <w:r w:rsidR="00F30943" w:rsidRPr="008A6F95">
        <w:rPr>
          <w:lang w:val="en-US"/>
        </w:rPr>
        <w:t>disorder between 1 January 1995 and 1 July 2013)</w:t>
      </w:r>
      <w:r w:rsidRPr="00884F09">
        <w:rPr>
          <w:rFonts w:cs="Lucida Sans Unicode"/>
          <w:szCs w:val="18"/>
          <w:lang w:val="en-GB"/>
        </w:rPr>
        <w:t>.</w:t>
      </w:r>
    </w:p>
    <w:tbl>
      <w:tblPr>
        <w:tblW w:w="139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4"/>
        <w:gridCol w:w="1275"/>
        <w:gridCol w:w="850"/>
        <w:gridCol w:w="1275"/>
        <w:gridCol w:w="1417"/>
        <w:gridCol w:w="1416"/>
        <w:gridCol w:w="1275"/>
        <w:gridCol w:w="1416"/>
        <w:gridCol w:w="1284"/>
        <w:gridCol w:w="1382"/>
      </w:tblGrid>
      <w:tr w:rsidR="0032799E" w:rsidRPr="006646D1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32799E" w:rsidRDefault="0032799E" w:rsidP="006646D1">
            <w:pPr>
              <w:spacing w:after="0" w:line="240" w:lineRule="auto"/>
              <w:rPr>
                <w:rFonts w:eastAsia="Times New Roman" w:cs="Lucida Sans Unicode"/>
                <w:sz w:val="16"/>
                <w:szCs w:val="16"/>
                <w:lang w:val="en-US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8A6F95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en-US" w:eastAsia="nl-NL"/>
              </w:rPr>
            </w:pPr>
            <w:r w:rsidRPr="008A6F95">
              <w:rPr>
                <w:rFonts w:eastAsia="Times New Roman" w:cs="Lucida Sans Unicode"/>
                <w:sz w:val="16"/>
                <w:szCs w:val="16"/>
                <w:lang w:val="en-US" w:eastAsia="nl-NL"/>
              </w:rPr>
              <w:t>Follow-up time (years)</w:t>
            </w:r>
            <w:r w:rsidR="007969DE" w:rsidRPr="007969DE">
              <w:rPr>
                <w:rFonts w:eastAsia="Times New Roman" w:cs="Lucida Sans Unicode"/>
                <w:sz w:val="16"/>
                <w:szCs w:val="16"/>
                <w:lang w:val="en-US" w:eastAsia="nl-NL"/>
              </w:rPr>
              <w:t>, years after first diagnos</w:t>
            </w:r>
            <w:r w:rsidR="007969DE">
              <w:rPr>
                <w:rFonts w:eastAsia="Times New Roman" w:cs="Lucida Sans Unicode"/>
                <w:sz w:val="16"/>
                <w:szCs w:val="16"/>
                <w:lang w:val="en-US" w:eastAsia="nl-NL"/>
              </w:rPr>
              <w:t>i</w:t>
            </w:r>
            <w:r w:rsidR="007969DE" w:rsidRPr="008A6F95">
              <w:rPr>
                <w:rFonts w:eastAsia="Times New Roman" w:cs="Lucida Sans Unicode"/>
                <w:sz w:val="16"/>
                <w:szCs w:val="16"/>
                <w:lang w:val="en-US" w:eastAsia="nl-NL"/>
              </w:rPr>
              <w:t>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N</w:t>
            </w:r>
            <w:r w:rsidR="006646D1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F113CC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P</w:t>
            </w:r>
            <w:bookmarkStart w:id="0" w:name="_GoBack"/>
            <w:bookmarkEnd w:id="0"/>
            <w:r w:rsidR="0032799E"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atient-year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="006646D1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A</w:t>
            </w: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llcause</w:t>
            </w:r>
            <w:proofErr w:type="spellEnd"/>
            <w:r w:rsidR="006646D1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 xml:space="preserve"> events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="006646D1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Allcause</w:t>
            </w:r>
            <w:proofErr w:type="spellEnd"/>
            <w:r w:rsidR="006646D1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 xml:space="preserve"> events</w:t>
            </w:r>
          </w:p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/1000p</w:t>
            </w:r>
            <w:r w:rsidR="006646D1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atient-</w:t>
            </w: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y</w:t>
            </w:r>
            <w:r w:rsidR="006646D1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ear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6646D1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Suicide</w:t>
            </w:r>
            <w:proofErr w:type="spellEnd"/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 xml:space="preserve"> e</w:t>
            </w: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 xml:space="preserve">vents 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8A6F95" w:rsidRDefault="006646D1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en-US" w:eastAsia="nl-NL"/>
              </w:rPr>
            </w:pPr>
            <w:r w:rsidRPr="008A6F95">
              <w:rPr>
                <w:rFonts w:eastAsia="Times New Roman" w:cs="Lucida Sans Unicode"/>
                <w:color w:val="000000"/>
                <w:sz w:val="16"/>
                <w:szCs w:val="16"/>
                <w:lang w:val="en-US" w:eastAsia="nl-NL"/>
              </w:rPr>
              <w:t xml:space="preserve">Suicide events </w:t>
            </w:r>
            <w:r w:rsidR="0032799E" w:rsidRPr="008A6F95">
              <w:rPr>
                <w:rFonts w:eastAsia="Times New Roman" w:cs="Lucida Sans Unicode"/>
                <w:color w:val="000000"/>
                <w:sz w:val="16"/>
                <w:szCs w:val="16"/>
                <w:lang w:val="en-US" w:eastAsia="nl-NL"/>
              </w:rPr>
              <w:t xml:space="preserve"> /1000p</w:t>
            </w:r>
            <w:r w:rsidRPr="008A6F95">
              <w:rPr>
                <w:rFonts w:eastAsia="Times New Roman" w:cs="Lucida Sans Unicode"/>
                <w:color w:val="000000"/>
                <w:sz w:val="16"/>
                <w:szCs w:val="16"/>
                <w:lang w:val="en-US" w:eastAsia="nl-NL"/>
              </w:rPr>
              <w:t>atient-</w:t>
            </w:r>
            <w:r w:rsidR="0032799E" w:rsidRPr="008A6F95">
              <w:rPr>
                <w:rFonts w:eastAsia="Times New Roman" w:cs="Lucida Sans Unicode"/>
                <w:color w:val="000000"/>
                <w:sz w:val="16"/>
                <w:szCs w:val="16"/>
                <w:lang w:val="en-US" w:eastAsia="nl-NL"/>
              </w:rPr>
              <w:t>y</w:t>
            </w:r>
            <w:r w:rsidRPr="008A6F95">
              <w:rPr>
                <w:rFonts w:eastAsia="Times New Roman" w:cs="Lucida Sans Unicode"/>
                <w:color w:val="000000"/>
                <w:sz w:val="16"/>
                <w:szCs w:val="16"/>
                <w:lang w:val="en-US" w:eastAsia="nl-NL"/>
              </w:rPr>
              <w:t>ears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6646D1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C</w:t>
            </w:r>
            <w:r w:rsidR="0032799E"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ardiovascular</w:t>
            </w:r>
            <w:proofErr w:type="spellEnd"/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 xml:space="preserve"> events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:rsidR="0032799E" w:rsidRPr="008A6F95" w:rsidRDefault="006646D1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en-US" w:eastAsia="nl-NL"/>
              </w:rPr>
            </w:pPr>
            <w:r w:rsidRPr="008A6F95">
              <w:rPr>
                <w:rFonts w:eastAsia="Times New Roman" w:cs="Lucida Sans Unicode"/>
                <w:color w:val="000000"/>
                <w:sz w:val="16"/>
                <w:szCs w:val="16"/>
                <w:lang w:val="en-US" w:eastAsia="nl-NL"/>
              </w:rPr>
              <w:t>C</w:t>
            </w:r>
            <w:r w:rsidR="0032799E" w:rsidRPr="008A6F95">
              <w:rPr>
                <w:rFonts w:eastAsia="Times New Roman" w:cs="Lucida Sans Unicode"/>
                <w:color w:val="000000"/>
                <w:sz w:val="16"/>
                <w:szCs w:val="16"/>
                <w:lang w:val="en-US" w:eastAsia="nl-NL"/>
              </w:rPr>
              <w:t>ardiovascular</w:t>
            </w:r>
            <w:r w:rsidRPr="008A6F95">
              <w:rPr>
                <w:rFonts w:eastAsia="Times New Roman" w:cs="Lucida Sans Unicode"/>
                <w:color w:val="000000"/>
                <w:sz w:val="16"/>
                <w:szCs w:val="16"/>
                <w:lang w:val="en-US" w:eastAsia="nl-NL"/>
              </w:rPr>
              <w:t xml:space="preserve"> events</w:t>
            </w:r>
            <w:r w:rsidR="0032799E" w:rsidRPr="008A6F95">
              <w:rPr>
                <w:rFonts w:eastAsia="Times New Roman" w:cs="Lucida Sans Unicode"/>
                <w:color w:val="000000"/>
                <w:sz w:val="16"/>
                <w:szCs w:val="16"/>
                <w:lang w:val="en-US" w:eastAsia="nl-NL"/>
              </w:rPr>
              <w:t xml:space="preserve"> /1000p</w:t>
            </w:r>
            <w:r w:rsidRPr="008A6F95">
              <w:rPr>
                <w:rFonts w:eastAsia="Times New Roman" w:cs="Lucida Sans Unicode"/>
                <w:color w:val="000000"/>
                <w:sz w:val="16"/>
                <w:szCs w:val="16"/>
                <w:lang w:val="en-US" w:eastAsia="nl-NL"/>
              </w:rPr>
              <w:t>atient-</w:t>
            </w:r>
            <w:r w:rsidR="0032799E" w:rsidRPr="008A6F95">
              <w:rPr>
                <w:rFonts w:eastAsia="Times New Roman" w:cs="Lucida Sans Unicode"/>
                <w:color w:val="000000"/>
                <w:sz w:val="16"/>
                <w:szCs w:val="16"/>
                <w:lang w:val="en-US" w:eastAsia="nl-NL"/>
              </w:rPr>
              <w:t>y</w:t>
            </w:r>
            <w:r w:rsidRPr="008A6F95">
              <w:rPr>
                <w:rFonts w:eastAsia="Times New Roman" w:cs="Lucida Sans Unicode"/>
                <w:color w:val="000000"/>
                <w:sz w:val="16"/>
                <w:szCs w:val="16"/>
                <w:lang w:val="en-US" w:eastAsia="nl-NL"/>
              </w:rPr>
              <w:t>ears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8A6F95" w:rsidRDefault="0032799E" w:rsidP="006646D1">
            <w:pPr>
              <w:spacing w:after="0" w:line="240" w:lineRule="auto"/>
              <w:rPr>
                <w:rFonts w:eastAsia="Times New Roman" w:cs="Lucida Sans Unicode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2799E" w:rsidRPr="008A6F95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2,11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95,46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,612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8.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07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.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851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.4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Cl</w:t>
            </w: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ozapin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tota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,6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,1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9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1.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.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0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.4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0_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8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7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0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4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0.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5.7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_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9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,0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3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2.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0.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.9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&gt;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9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,3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6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0.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.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.3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 xml:space="preserve">No </w:t>
            </w:r>
            <w:proofErr w:type="spellStart"/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Antipsychotic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tota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1,34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71,5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,065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4.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52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.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82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.9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</w:tcPr>
          <w:p w:rsidR="0032799E" w:rsidRPr="00C46029" w:rsidRDefault="0032799E" w:rsidP="006646D1">
            <w:pPr>
              <w:spacing w:after="0" w:line="240" w:lineRule="auto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0_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0,74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3,26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43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4.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79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.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95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.1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_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5,46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7,5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29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3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6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.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65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.7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&gt;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2,1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0,8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93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6.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7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.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22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.0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Unknown</w:t>
            </w:r>
            <w:proofErr w:type="spellEnd"/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 xml:space="preserve"> AP</w:t>
            </w: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 xml:space="preserve"> (</w:t>
            </w:r>
            <w:proofErr w:type="spellStart"/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hospital</w:t>
            </w:r>
            <w:proofErr w:type="spellEnd"/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delivered</w:t>
            </w:r>
            <w:proofErr w:type="spellEnd"/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tota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5,4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7,87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41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7.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9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5.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0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.3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0_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,54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,7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9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7.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2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.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.1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_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,27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,9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9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5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1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5.7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.0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&gt;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,17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,18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63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9.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6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5.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.6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Poly</w:t>
            </w:r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pharmacy</w:t>
            </w:r>
            <w:proofErr w:type="spellEnd"/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excl</w:t>
            </w:r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uding</w:t>
            </w:r>
            <w:proofErr w:type="spellEnd"/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clozapin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tota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1,03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8,97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94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7.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63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.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25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.3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0_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8,14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7,8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44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8.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2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.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9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5.0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_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5,90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7,2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90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2.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5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.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3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.2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&gt;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5,28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3,9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60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8.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6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.9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63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.5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lastRenderedPageBreak/>
              <w:t>Poly</w:t>
            </w:r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pharmacy</w:t>
            </w:r>
            <w:proofErr w:type="spellEnd"/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including</w:t>
            </w:r>
            <w:proofErr w:type="spellEnd"/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clozapin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tota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,7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5,2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61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1.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9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.7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3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.5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0_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8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75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7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9.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0.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.0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_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96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,25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6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2.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.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.0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&gt;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,0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,2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8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1.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7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.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.5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Olanzapin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tota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6,9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6,94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69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1.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2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.9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03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6.1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0_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5,0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,63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98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1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4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.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0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6.5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_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,18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,1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74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7.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.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9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.5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&gt;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,8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8,1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97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4.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3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.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54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6.6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Risperidone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tota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6,55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3,4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14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3.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9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.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95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7.1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0_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,7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,0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89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1.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2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.9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4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5.9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_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,7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,38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84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4.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7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.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5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0.3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&gt;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,47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5,9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41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3.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0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.7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6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6.0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F</w:t>
            </w:r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 xml:space="preserve">irst </w:t>
            </w:r>
            <w:proofErr w:type="spellStart"/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generation</w:t>
            </w:r>
            <w:proofErr w:type="spellEnd"/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antipsychotic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tota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9,8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8,82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92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6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2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.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50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8.0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0_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8,11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6,4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78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7.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7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.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66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0.2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_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,50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,6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99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1.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9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.9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2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.7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&gt;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,8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7,6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15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8.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6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.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62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8.1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sz w:val="16"/>
                <w:szCs w:val="16"/>
                <w:lang w:val="nl-NL" w:eastAsia="nl-NL"/>
              </w:rPr>
            </w:pP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Other</w:t>
            </w:r>
            <w:proofErr w:type="spellEnd"/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 xml:space="preserve"> second </w:t>
            </w:r>
            <w:proofErr w:type="spellStart"/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generation</w:t>
            </w:r>
            <w:proofErr w:type="spellEnd"/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antipsychotic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total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0,41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9,16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52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3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6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.9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63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.3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0_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6,61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5,48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62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1.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4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.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7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.1</w:t>
            </w:r>
          </w:p>
        </w:tc>
      </w:tr>
      <w:tr w:rsidR="0032799E" w:rsidRPr="00C46029" w:rsidTr="00F113CC">
        <w:trPr>
          <w:trHeight w:val="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_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,72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,78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53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1.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1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.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3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2.7</w:t>
            </w:r>
          </w:p>
        </w:tc>
      </w:tr>
      <w:tr w:rsidR="0032799E" w:rsidRPr="00C46029" w:rsidTr="00F113CC">
        <w:trPr>
          <w:trHeight w:val="2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6646D1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&gt;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4,8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8,8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37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5.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1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1.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3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:rsidR="0032799E" w:rsidRPr="00C46029" w:rsidRDefault="0032799E" w:rsidP="0032799E">
            <w:pPr>
              <w:spacing w:after="0" w:line="240" w:lineRule="auto"/>
              <w:jc w:val="right"/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</w:pPr>
            <w:r w:rsidRPr="00C46029">
              <w:rPr>
                <w:rFonts w:eastAsia="Times New Roman" w:cs="Lucida Sans Unicode"/>
                <w:color w:val="000000"/>
                <w:sz w:val="16"/>
                <w:szCs w:val="16"/>
                <w:lang w:val="nl-NL" w:eastAsia="nl-NL"/>
              </w:rPr>
              <w:t>3.7</w:t>
            </w:r>
          </w:p>
        </w:tc>
      </w:tr>
    </w:tbl>
    <w:p w:rsidR="0032799E" w:rsidRPr="006646D1" w:rsidRDefault="006646D1" w:rsidP="006646D1">
      <w:pPr>
        <w:rPr>
          <w:lang w:val="en-GB"/>
        </w:rPr>
      </w:pPr>
      <w:r w:rsidRPr="006646D1">
        <w:rPr>
          <w:lang w:val="en-GB"/>
        </w:rPr>
        <w:t>*</w:t>
      </w:r>
      <w:r>
        <w:rPr>
          <w:lang w:val="en-GB"/>
        </w:rPr>
        <w:t xml:space="preserve"> Every person can contribute to multiple categories of antipsychotic use.</w:t>
      </w:r>
    </w:p>
    <w:sectPr w:rsidR="0032799E" w:rsidRPr="006646D1" w:rsidSect="007006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915DFB"/>
    <w:multiLevelType w:val="hybridMultilevel"/>
    <w:tmpl w:val="C1E288AC"/>
    <w:lvl w:ilvl="0" w:tplc="62026F8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6AB"/>
    <w:rsid w:val="00207E7D"/>
    <w:rsid w:val="0032799E"/>
    <w:rsid w:val="00426BF5"/>
    <w:rsid w:val="00602945"/>
    <w:rsid w:val="00635B00"/>
    <w:rsid w:val="006646D1"/>
    <w:rsid w:val="006F0677"/>
    <w:rsid w:val="007006AB"/>
    <w:rsid w:val="007969DE"/>
    <w:rsid w:val="0082288A"/>
    <w:rsid w:val="008A6F95"/>
    <w:rsid w:val="008B4EDA"/>
    <w:rsid w:val="008B6B10"/>
    <w:rsid w:val="00B41349"/>
    <w:rsid w:val="00C46029"/>
    <w:rsid w:val="00C509FC"/>
    <w:rsid w:val="00C92CCD"/>
    <w:rsid w:val="00F113CC"/>
    <w:rsid w:val="00F3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BB248"/>
  <w15:chartTrackingRefBased/>
  <w15:docId w15:val="{5C8CD437-04A5-42F9-AA0B-6DCBA9906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ucida Sans Unicode" w:eastAsiaTheme="minorHAnsi" w:hAnsi="Lucida Sans Unicode" w:cstheme="minorBidi"/>
        <w:sz w:val="18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92CC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646D1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6646D1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646D1"/>
    <w:rPr>
      <w:rFonts w:ascii="Segoe UI" w:hAnsi="Segoe UI" w:cs="Segoe UI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419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1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lm, Yvonne van der</dc:creator>
  <cp:keywords/>
  <dc:description/>
  <cp:lastModifiedBy>Zalm, Yvonne van der</cp:lastModifiedBy>
  <cp:revision>3</cp:revision>
  <dcterms:created xsi:type="dcterms:W3CDTF">2020-12-07T18:51:00Z</dcterms:created>
  <dcterms:modified xsi:type="dcterms:W3CDTF">2020-12-07T18:53:00Z</dcterms:modified>
</cp:coreProperties>
</file>